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CB5" w:rsidRDefault="0090324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4"/>
        </w:rPr>
        <w:t>1</w:t>
      </w:r>
    </w:p>
    <w:p w:rsidR="0072660F" w:rsidRDefault="0072660F">
      <w:pPr>
        <w:rPr>
          <w:rFonts w:ascii="Times New Roman" w:hAnsi="Times New Roman"/>
          <w:b/>
          <w:sz w:val="24"/>
          <w:szCs w:val="24"/>
        </w:rPr>
      </w:pPr>
    </w:p>
    <w:tbl>
      <w:tblPr>
        <w:tblW w:w="486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391"/>
        <w:gridCol w:w="1841"/>
        <w:gridCol w:w="1843"/>
      </w:tblGrid>
      <w:tr w:rsidR="0072660F" w:rsidRPr="0072660F" w:rsidTr="00F46C69">
        <w:trPr>
          <w:trHeight w:val="205"/>
        </w:trPr>
        <w:tc>
          <w:tcPr>
            <w:tcW w:w="2719" w:type="pct"/>
            <w:tcBorders>
              <w:bottom w:val="single" w:sz="4" w:space="0" w:color="000000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bottom w:val="single" w:sz="4" w:space="0" w:color="000000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irst event (onset)</w:t>
            </w:r>
          </w:p>
        </w:tc>
        <w:tc>
          <w:tcPr>
            <w:tcW w:w="1141" w:type="pct"/>
            <w:tcBorders>
              <w:bottom w:val="single" w:sz="4" w:space="0" w:color="000000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econd event</w:t>
            </w:r>
          </w:p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(first relapse)</w:t>
            </w:r>
          </w:p>
        </w:tc>
      </w:tr>
      <w:tr w:rsidR="0072660F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F46C69">
            <w:pPr>
              <w:ind w:left="-57" w:right="-57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Clinical symptoms 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660F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Psychosis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5/19(78.9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9/19(47.4%)</w:t>
            </w:r>
          </w:p>
        </w:tc>
      </w:tr>
      <w:tr w:rsidR="0072660F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Cognitive deficit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2/19(63.2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2/19(63.2%)</w:t>
            </w:r>
          </w:p>
        </w:tc>
      </w:tr>
      <w:tr w:rsidR="0072660F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Seizures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1/19(57.9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72660F" w:rsidRPr="0072660F" w:rsidRDefault="0072660F" w:rsidP="0072660F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6/19(31.6%)</w:t>
            </w:r>
          </w:p>
        </w:tc>
      </w:tr>
      <w:tr w:rsidR="00FD5F0A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Prodromal flu-like symptoms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2/19(63.2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5/19(26.3%)</w:t>
            </w:r>
          </w:p>
        </w:tc>
      </w:tr>
      <w:tr w:rsidR="00FD5F0A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Autonomic dysfunction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9/19(47.4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3/19(15.8%)</w:t>
            </w:r>
          </w:p>
        </w:tc>
      </w:tr>
      <w:tr w:rsidR="00FD5F0A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Speech disturbance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6/19(31.6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5/19(26.3%)</w:t>
            </w:r>
          </w:p>
        </w:tc>
      </w:tr>
      <w:tr w:rsidR="00FD5F0A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Disturbance of consciousness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7/19(36.8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/19(5.3%)</w:t>
            </w:r>
          </w:p>
        </w:tc>
      </w:tr>
      <w:tr w:rsidR="00FD5F0A" w:rsidRPr="0072660F" w:rsidTr="00F46C69">
        <w:trPr>
          <w:trHeight w:val="88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ovement disorder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8/19(42.1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2/19(10.5%)</w:t>
            </w:r>
          </w:p>
        </w:tc>
      </w:tr>
      <w:tr w:rsidR="00FD5F0A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Sleep disorder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2/19(10.5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2/19(10.5%)</w:t>
            </w:r>
          </w:p>
        </w:tc>
      </w:tr>
      <w:tr w:rsidR="00FD5F0A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FD5F0A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5F0A">
              <w:rPr>
                <w:rFonts w:ascii="Times New Roman" w:eastAsia="宋体" w:hAnsi="Times New Roman" w:cs="Times New Roman"/>
                <w:sz w:val="18"/>
                <w:szCs w:val="18"/>
              </w:rPr>
              <w:t>Status epilepticus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FD5F0A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5F0A">
              <w:rPr>
                <w:rFonts w:ascii="Times New Roman" w:eastAsia="宋体" w:hAnsi="Times New Roman" w:cs="Times New Roman"/>
                <w:sz w:val="18"/>
                <w:szCs w:val="18"/>
              </w:rPr>
              <w:t>7/19(36.8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2/19(10.5%)</w:t>
            </w:r>
          </w:p>
        </w:tc>
      </w:tr>
      <w:tr w:rsidR="00FD5F0A" w:rsidRPr="0072660F" w:rsidTr="00F46C69">
        <w:trPr>
          <w:trHeight w:val="74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5F0A">
              <w:rPr>
                <w:rFonts w:ascii="Times New Roman" w:eastAsia="宋体" w:hAnsi="Times New Roman" w:cs="Times New Roman"/>
                <w:sz w:val="18"/>
                <w:szCs w:val="18"/>
              </w:rPr>
              <w:t>Focal CNS deficit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0/19(52.6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8/19(42.1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mRS 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n the acute phase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edian 4, mean 3.89, range 3-5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edian 3, mean 2.84, range1-5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RS 2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0/19(0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6/19(31.6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RS 3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8/19(42.1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7/19(36.8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RS 4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5/19(26.3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/19(5.3%)</w:t>
            </w:r>
          </w:p>
        </w:tc>
      </w:tr>
      <w:tr w:rsidR="00FD5F0A" w:rsidRPr="0072660F" w:rsidTr="00F46C69">
        <w:trPr>
          <w:trHeight w:val="253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RS 5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6/19(31.6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3/19(15.8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ospitalization duration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edian35, mean39.42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</w:t>
            </w: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ange14-102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edian 17, mean19.58,</w:t>
            </w:r>
          </w:p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range5-46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dmission to the intensive care unit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0/19(52.6%)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6/19(31.6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mmune therapy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First-line immune therapy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9/19(100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8/19(94.7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Corticosteroids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9/19(100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7/19(89.5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IVIG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3/19(68.4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1/19(57.9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Plasma exchange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/19(5.3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Second-line immune therapy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2/19(10.5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Rituximab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0/19(0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/19(5.3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Cyclophosphamide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1/19(5.3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Long-term immune modulation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9/19(47.4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Mycophenolate mofetil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0/19(0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7/19(36.8%)</w:t>
            </w:r>
          </w:p>
        </w:tc>
      </w:tr>
      <w:tr w:rsidR="00FD5F0A" w:rsidRPr="0072660F" w:rsidTr="00F46C69">
        <w:trPr>
          <w:trHeight w:val="116"/>
        </w:trPr>
        <w:tc>
          <w:tcPr>
            <w:tcW w:w="2719" w:type="pct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widowControl/>
              <w:ind w:left="-57" w:right="-57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zathioprine </w:t>
            </w:r>
          </w:p>
        </w:tc>
        <w:tc>
          <w:tcPr>
            <w:tcW w:w="1140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3/19(15.8%)</w:t>
            </w:r>
          </w:p>
        </w:tc>
        <w:tc>
          <w:tcPr>
            <w:tcW w:w="1141" w:type="pct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FD5F0A" w:rsidRPr="0072660F" w:rsidRDefault="00FD5F0A" w:rsidP="00FD5F0A">
            <w:pPr>
              <w:ind w:left="-57" w:right="-57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2660F">
              <w:rPr>
                <w:rFonts w:ascii="Times New Roman" w:eastAsia="宋体" w:hAnsi="Times New Roman" w:cs="Times New Roman"/>
                <w:sz w:val="18"/>
                <w:szCs w:val="18"/>
              </w:rPr>
              <w:t>2/19(10.5%)</w:t>
            </w:r>
          </w:p>
        </w:tc>
      </w:tr>
    </w:tbl>
    <w:p w:rsidR="0072660F" w:rsidRPr="0072660F" w:rsidRDefault="0072660F" w:rsidP="009B7B28">
      <w:pPr>
        <w:rPr>
          <w:rFonts w:ascii="Times New Roman" w:hAnsi="Times New Roman"/>
          <w:sz w:val="24"/>
          <w:szCs w:val="24"/>
        </w:rPr>
      </w:pPr>
      <w:r w:rsidRPr="0072660F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90324C">
        <w:rPr>
          <w:rFonts w:ascii="Times New Roman" w:hAnsi="Times New Roman" w:hint="eastAsia"/>
          <w:b/>
          <w:sz w:val="24"/>
          <w:szCs w:val="24"/>
        </w:rPr>
        <w:t>1</w:t>
      </w:r>
      <w:r w:rsidRPr="0072660F">
        <w:rPr>
          <w:rFonts w:ascii="Times New Roman" w:hAnsi="Times New Roman"/>
          <w:b/>
          <w:sz w:val="24"/>
          <w:szCs w:val="24"/>
        </w:rPr>
        <w:t xml:space="preserve">. </w:t>
      </w:r>
      <w:r w:rsidR="008D47DE">
        <w:rPr>
          <w:rFonts w:ascii="Times New Roman" w:hAnsi="Times New Roman"/>
          <w:sz w:val="24"/>
          <w:szCs w:val="24"/>
        </w:rPr>
        <w:t xml:space="preserve">Clinical data, mRS, hospitalization duration, </w:t>
      </w:r>
      <w:r w:rsidRPr="0072660F">
        <w:rPr>
          <w:rFonts w:ascii="Times New Roman" w:hAnsi="Times New Roman"/>
          <w:sz w:val="24"/>
          <w:szCs w:val="24"/>
        </w:rPr>
        <w:t>rate of admission to the intensive care unit</w:t>
      </w:r>
      <w:r w:rsidR="008D47DE">
        <w:rPr>
          <w:rFonts w:ascii="Times New Roman" w:hAnsi="Times New Roman"/>
          <w:sz w:val="24"/>
          <w:szCs w:val="24"/>
        </w:rPr>
        <w:t xml:space="preserve"> </w:t>
      </w:r>
      <w:r w:rsidR="00A022A7">
        <w:rPr>
          <w:rFonts w:ascii="Times New Roman" w:hAnsi="Times New Roman" w:cs="Times New Roman"/>
          <w:sz w:val="24"/>
          <w:szCs w:val="24"/>
        </w:rPr>
        <w:t>as well as</w:t>
      </w:r>
      <w:r w:rsidR="00A022A7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8D47DE">
        <w:rPr>
          <w:rFonts w:ascii="Times New Roman" w:hAnsi="Times New Roman"/>
          <w:sz w:val="24"/>
          <w:szCs w:val="24"/>
        </w:rPr>
        <w:t>immune therapy</w:t>
      </w:r>
      <w:r w:rsidRPr="0072660F">
        <w:rPr>
          <w:rFonts w:ascii="Times New Roman" w:hAnsi="Times New Roman"/>
          <w:sz w:val="24"/>
          <w:szCs w:val="24"/>
        </w:rPr>
        <w:t xml:space="preserve"> at first and second event in patients with relapsing anti-NMDAR encephalitis. </w:t>
      </w:r>
      <w:r w:rsidR="009B7B28" w:rsidRPr="00CD2769">
        <w:rPr>
          <w:rFonts w:ascii="Times New Roman" w:eastAsia="宋体" w:hAnsi="Times New Roman" w:cs="Times New Roman"/>
          <w:sz w:val="24"/>
          <w:szCs w:val="24"/>
        </w:rPr>
        <w:t>mRS: modified Rankin Scale; IVIG: intravenous immunoglobulin.</w:t>
      </w:r>
    </w:p>
    <w:p w:rsidR="0072660F" w:rsidRPr="009B7B28" w:rsidRDefault="0072660F"/>
    <w:sectPr w:rsidR="0072660F" w:rsidRPr="009B7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002E" w:rsidRDefault="00E4002E" w:rsidP="0072660F">
      <w:r>
        <w:separator/>
      </w:r>
    </w:p>
  </w:endnote>
  <w:endnote w:type="continuationSeparator" w:id="0">
    <w:p w:rsidR="00E4002E" w:rsidRDefault="00E4002E" w:rsidP="00726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002E" w:rsidRDefault="00E4002E" w:rsidP="0072660F">
      <w:r>
        <w:separator/>
      </w:r>
    </w:p>
  </w:footnote>
  <w:footnote w:type="continuationSeparator" w:id="0">
    <w:p w:rsidR="00E4002E" w:rsidRDefault="00E4002E" w:rsidP="00726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NDAzsTQztrAwNzRW0lEKTi0uzszPAymwrAUAwQ9WZiwAAAA="/>
    <w:docVar w:name="KY_MEDREF_DOCUID" w:val="{BFCBD858-632B-4AD1-83B3-CEB7279ABC9B}"/>
    <w:docVar w:name="KY_MEDREF_VERSION" w:val="3"/>
  </w:docVars>
  <w:rsids>
    <w:rsidRoot w:val="0072660F"/>
    <w:rsid w:val="00047E1E"/>
    <w:rsid w:val="00092666"/>
    <w:rsid w:val="000C4530"/>
    <w:rsid w:val="000F1352"/>
    <w:rsid w:val="00137D1F"/>
    <w:rsid w:val="00286176"/>
    <w:rsid w:val="0031542F"/>
    <w:rsid w:val="00410101"/>
    <w:rsid w:val="00583808"/>
    <w:rsid w:val="00677A5D"/>
    <w:rsid w:val="00692998"/>
    <w:rsid w:val="0072660F"/>
    <w:rsid w:val="007F3A27"/>
    <w:rsid w:val="008D47DE"/>
    <w:rsid w:val="0090324C"/>
    <w:rsid w:val="009116C5"/>
    <w:rsid w:val="00911EC5"/>
    <w:rsid w:val="009B7B28"/>
    <w:rsid w:val="009C4734"/>
    <w:rsid w:val="00A022A7"/>
    <w:rsid w:val="00A53746"/>
    <w:rsid w:val="00B01E84"/>
    <w:rsid w:val="00C52A09"/>
    <w:rsid w:val="00C619AA"/>
    <w:rsid w:val="00C70FB9"/>
    <w:rsid w:val="00CC6CB5"/>
    <w:rsid w:val="00DF0249"/>
    <w:rsid w:val="00E4002E"/>
    <w:rsid w:val="00F44726"/>
    <w:rsid w:val="00F46C69"/>
    <w:rsid w:val="00FD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1B126"/>
  <w15:chartTrackingRefBased/>
  <w15:docId w15:val="{B069C1BB-A3BB-422F-892A-CA98230C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6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6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L</dc:creator>
  <cp:keywords/>
  <dc:description/>
  <cp:lastModifiedBy>FJL</cp:lastModifiedBy>
  <cp:revision>24</cp:revision>
  <dcterms:created xsi:type="dcterms:W3CDTF">2021-12-09T02:30:00Z</dcterms:created>
  <dcterms:modified xsi:type="dcterms:W3CDTF">2022-01-30T18:24:00Z</dcterms:modified>
</cp:coreProperties>
</file>